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C47" w:rsidRDefault="007F5C47" w:rsidP="007F5C47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</w:rPr>
      </w:pPr>
      <w:r>
        <w:rPr>
          <w:noProof/>
        </w:rPr>
        <w:drawing>
          <wp:inline distT="0" distB="0" distL="0" distR="0" wp14:anchorId="54860D98" wp14:editId="35C45078">
            <wp:extent cx="7981950" cy="5029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85355" w:rsidRPr="007F5C47" w:rsidRDefault="007F5C47" w:rsidP="007F5C47">
      <w:pPr>
        <w:spacing w:line="360" w:lineRule="auto"/>
        <w:rPr>
          <w:rFonts w:ascii="Times New Roman" w:eastAsia="Times New Roman" w:hAnsi="Times New Roman" w:cs="Times New Roman"/>
          <w:iCs/>
          <w:sz w:val="24"/>
        </w:rPr>
      </w:pPr>
      <w:r>
        <w:rPr>
          <w:rFonts w:ascii="Times New Roman" w:eastAsia="Times New Roman" w:hAnsi="Times New Roman" w:cs="Times New Roman"/>
          <w:iCs/>
          <w:sz w:val="24"/>
        </w:rPr>
        <w:t xml:space="preserve">Supplemental </w:t>
      </w:r>
      <w:r w:rsidRPr="003B7AC6">
        <w:rPr>
          <w:rFonts w:ascii="Times New Roman" w:eastAsia="Times New Roman" w:hAnsi="Times New Roman" w:cs="Times New Roman"/>
          <w:iCs/>
          <w:sz w:val="24"/>
        </w:rPr>
        <w:t>Figure</w:t>
      </w:r>
      <w:r>
        <w:rPr>
          <w:rFonts w:ascii="Times New Roman" w:eastAsia="Times New Roman" w:hAnsi="Times New Roman" w:cs="Times New Roman"/>
          <w:iCs/>
          <w:sz w:val="24"/>
        </w:rPr>
        <w:t xml:space="preserve"> S2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. Pierces Point temperature (C) profiles for buried </w:t>
      </w:r>
      <w:r>
        <w:rPr>
          <w:rFonts w:ascii="Times New Roman" w:eastAsia="Times New Roman" w:hAnsi="Times New Roman" w:cs="Times New Roman"/>
          <w:iCs/>
          <w:sz w:val="24"/>
        </w:rPr>
        <w:t xml:space="preserve">temperature 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loggers over a </w:t>
      </w:r>
      <w:r>
        <w:rPr>
          <w:rFonts w:ascii="Times New Roman" w:eastAsia="Times New Roman" w:hAnsi="Times New Roman" w:cs="Times New Roman"/>
          <w:iCs/>
          <w:sz w:val="24"/>
        </w:rPr>
        <w:t>2-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day time period in </w:t>
      </w:r>
      <w:r>
        <w:rPr>
          <w:rFonts w:ascii="Times New Roman" w:eastAsia="Times New Roman" w:hAnsi="Times New Roman" w:cs="Times New Roman"/>
          <w:iCs/>
          <w:sz w:val="24"/>
        </w:rPr>
        <w:t>high tide (HT; solid, black), low tide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 (</w:t>
      </w:r>
      <w:r>
        <w:rPr>
          <w:rFonts w:ascii="Times New Roman" w:eastAsia="Times New Roman" w:hAnsi="Times New Roman" w:cs="Times New Roman"/>
          <w:iCs/>
          <w:sz w:val="24"/>
        </w:rPr>
        <w:t xml:space="preserve">LT; 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solid, </w:t>
      </w:r>
      <w:r>
        <w:rPr>
          <w:rFonts w:ascii="Times New Roman" w:eastAsia="Times New Roman" w:hAnsi="Times New Roman" w:cs="Times New Roman"/>
          <w:iCs/>
          <w:sz w:val="24"/>
        </w:rPr>
        <w:t>red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) and far-LT (dashed, </w:t>
      </w:r>
      <w:r>
        <w:rPr>
          <w:rFonts w:ascii="Times New Roman" w:eastAsia="Times New Roman" w:hAnsi="Times New Roman" w:cs="Times New Roman"/>
          <w:iCs/>
          <w:sz w:val="24"/>
        </w:rPr>
        <w:t>grey)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 zones</w:t>
      </w:r>
      <w:r>
        <w:rPr>
          <w:rFonts w:ascii="Times New Roman" w:eastAsia="Times New Roman" w:hAnsi="Times New Roman" w:cs="Times New Roman"/>
          <w:iCs/>
          <w:sz w:val="24"/>
        </w:rPr>
        <w:t xml:space="preserve"> in May 2012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</w:rPr>
        <w:t xml:space="preserve"> </w:t>
      </w:r>
      <w:r w:rsidRPr="008E6716">
        <w:rPr>
          <w:rFonts w:ascii="Times New Roman" w:eastAsia="Times New Roman" w:hAnsi="Times New Roman" w:cs="Times New Roman"/>
          <w:iCs/>
          <w:sz w:val="24"/>
        </w:rPr>
        <w:t xml:space="preserve">Tide height in meters is reflected on the secondary axis (dotted, light </w:t>
      </w:r>
      <w:r>
        <w:rPr>
          <w:rFonts w:ascii="Times New Roman" w:eastAsia="Times New Roman" w:hAnsi="Times New Roman" w:cs="Times New Roman"/>
          <w:iCs/>
          <w:sz w:val="24"/>
        </w:rPr>
        <w:t>grey</w:t>
      </w:r>
      <w:r w:rsidRPr="008E6716">
        <w:rPr>
          <w:rFonts w:ascii="Times New Roman" w:eastAsia="Times New Roman" w:hAnsi="Times New Roman" w:cs="Times New Roman"/>
          <w:iCs/>
          <w:sz w:val="24"/>
        </w:rPr>
        <w:t>).</w:t>
      </w:r>
      <w:bookmarkStart w:id="0" w:name="_GoBack"/>
      <w:bookmarkEnd w:id="0"/>
    </w:p>
    <w:sectPr w:rsidR="00585355" w:rsidRPr="007F5C47" w:rsidSect="007F5C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C47"/>
    <w:rsid w:val="002716EA"/>
    <w:rsid w:val="00331480"/>
    <w:rsid w:val="007F5C47"/>
    <w:rsid w:val="00FB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82EFE-0631-4B08-AEE6-C043345E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C47"/>
    <w:pPr>
      <w:spacing w:after="200" w:line="276" w:lineRule="auto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poulson\Desktop\SAND%20MS\Finalizing%20figures_sandMS_0419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2391246233109746E-2"/>
          <c:y val="8.1007270859544706E-2"/>
          <c:w val="0.85304109555749963"/>
          <c:h val="0.76268555299528318"/>
        </c:manualLayout>
      </c:layout>
      <c:scatterChart>
        <c:scatterStyle val="smoothMarker"/>
        <c:varyColors val="0"/>
        <c:ser>
          <c:idx val="0"/>
          <c:order val="0"/>
          <c:tx>
            <c:v>HT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AND env and persistence\Sand Profiles\[Pierces Point Sand profiles_w tides_052516.xlsx]high tide vs far low tide'!$A$3:$A$99</c:f>
              <c:numCache>
                <c:formatCode>General</c:formatCode>
                <c:ptCount val="97"/>
                <c:pt idx="0">
                  <c:v>41052.715630787032</c:v>
                </c:pt>
                <c:pt idx="1">
                  <c:v>41052.736464120375</c:v>
                </c:pt>
                <c:pt idx="2">
                  <c:v>41052.757297453703</c:v>
                </c:pt>
                <c:pt idx="3">
                  <c:v>41052.778130787032</c:v>
                </c:pt>
                <c:pt idx="4">
                  <c:v>41052.798964120375</c:v>
                </c:pt>
                <c:pt idx="5">
                  <c:v>41052.819797453703</c:v>
                </c:pt>
                <c:pt idx="6">
                  <c:v>41052.840630787032</c:v>
                </c:pt>
                <c:pt idx="7">
                  <c:v>41052.861464120375</c:v>
                </c:pt>
                <c:pt idx="8">
                  <c:v>41052.882297453703</c:v>
                </c:pt>
                <c:pt idx="9">
                  <c:v>41052.903130787032</c:v>
                </c:pt>
                <c:pt idx="10">
                  <c:v>41052.923964120375</c:v>
                </c:pt>
                <c:pt idx="11">
                  <c:v>41052.944797453703</c:v>
                </c:pt>
                <c:pt idx="12">
                  <c:v>41052.965630787032</c:v>
                </c:pt>
                <c:pt idx="13">
                  <c:v>41052.986464120375</c:v>
                </c:pt>
                <c:pt idx="14">
                  <c:v>41053.007297453703</c:v>
                </c:pt>
                <c:pt idx="15">
                  <c:v>41053.028130787032</c:v>
                </c:pt>
                <c:pt idx="16">
                  <c:v>41053.048964120375</c:v>
                </c:pt>
                <c:pt idx="17">
                  <c:v>41053.069797453703</c:v>
                </c:pt>
                <c:pt idx="18">
                  <c:v>41053.090630787032</c:v>
                </c:pt>
                <c:pt idx="19">
                  <c:v>41053.111464120375</c:v>
                </c:pt>
                <c:pt idx="20">
                  <c:v>41053.132297453703</c:v>
                </c:pt>
                <c:pt idx="21">
                  <c:v>41053.153130787032</c:v>
                </c:pt>
                <c:pt idx="22">
                  <c:v>41053.173964120375</c:v>
                </c:pt>
                <c:pt idx="23">
                  <c:v>41053.194797453703</c:v>
                </c:pt>
                <c:pt idx="24">
                  <c:v>41053.215630787032</c:v>
                </c:pt>
                <c:pt idx="25">
                  <c:v>41053.236464120375</c:v>
                </c:pt>
                <c:pt idx="26">
                  <c:v>41053.257297453703</c:v>
                </c:pt>
                <c:pt idx="27">
                  <c:v>41053.278130787032</c:v>
                </c:pt>
                <c:pt idx="28">
                  <c:v>41053.298964120375</c:v>
                </c:pt>
                <c:pt idx="29">
                  <c:v>41053.319797453703</c:v>
                </c:pt>
                <c:pt idx="30">
                  <c:v>41053.340630787032</c:v>
                </c:pt>
                <c:pt idx="31">
                  <c:v>41053.361464120375</c:v>
                </c:pt>
                <c:pt idx="32">
                  <c:v>41053.382297453703</c:v>
                </c:pt>
                <c:pt idx="33">
                  <c:v>41053.403130787032</c:v>
                </c:pt>
                <c:pt idx="34">
                  <c:v>41053.423964120375</c:v>
                </c:pt>
                <c:pt idx="35">
                  <c:v>41053.444797453703</c:v>
                </c:pt>
                <c:pt idx="36">
                  <c:v>41053.465630787032</c:v>
                </c:pt>
                <c:pt idx="37">
                  <c:v>41053.486464120375</c:v>
                </c:pt>
                <c:pt idx="38">
                  <c:v>41053.507297453703</c:v>
                </c:pt>
                <c:pt idx="39">
                  <c:v>41053.528130787032</c:v>
                </c:pt>
                <c:pt idx="40">
                  <c:v>41053.548964120375</c:v>
                </c:pt>
                <c:pt idx="41">
                  <c:v>41053.569797453703</c:v>
                </c:pt>
                <c:pt idx="42">
                  <c:v>41053.590630787032</c:v>
                </c:pt>
                <c:pt idx="43">
                  <c:v>41053.611464120375</c:v>
                </c:pt>
                <c:pt idx="44">
                  <c:v>41053.632297453703</c:v>
                </c:pt>
                <c:pt idx="45">
                  <c:v>41053.653130787032</c:v>
                </c:pt>
                <c:pt idx="46">
                  <c:v>41053.673964120375</c:v>
                </c:pt>
                <c:pt idx="47">
                  <c:v>41053.694797453703</c:v>
                </c:pt>
                <c:pt idx="48">
                  <c:v>41053.715630787032</c:v>
                </c:pt>
                <c:pt idx="49">
                  <c:v>41053.736464120375</c:v>
                </c:pt>
                <c:pt idx="50">
                  <c:v>41053.757297453703</c:v>
                </c:pt>
                <c:pt idx="51">
                  <c:v>41053.778130787032</c:v>
                </c:pt>
                <c:pt idx="52">
                  <c:v>41053.798964120375</c:v>
                </c:pt>
                <c:pt idx="53">
                  <c:v>41053.819797453703</c:v>
                </c:pt>
                <c:pt idx="54">
                  <c:v>41053.840630787032</c:v>
                </c:pt>
                <c:pt idx="55">
                  <c:v>41053.861464120375</c:v>
                </c:pt>
                <c:pt idx="56">
                  <c:v>41053.882297453703</c:v>
                </c:pt>
                <c:pt idx="57">
                  <c:v>41053.903130787032</c:v>
                </c:pt>
                <c:pt idx="58">
                  <c:v>41053.923964120375</c:v>
                </c:pt>
                <c:pt idx="59">
                  <c:v>41053.944797453703</c:v>
                </c:pt>
                <c:pt idx="60">
                  <c:v>41053.965630787032</c:v>
                </c:pt>
                <c:pt idx="61">
                  <c:v>41053.986464120375</c:v>
                </c:pt>
                <c:pt idx="62">
                  <c:v>41054.007297453703</c:v>
                </c:pt>
                <c:pt idx="63">
                  <c:v>41054.028130787032</c:v>
                </c:pt>
                <c:pt idx="64">
                  <c:v>41054.048964120375</c:v>
                </c:pt>
                <c:pt idx="65">
                  <c:v>41054.069797453703</c:v>
                </c:pt>
                <c:pt idx="66">
                  <c:v>41054.090630787032</c:v>
                </c:pt>
                <c:pt idx="67">
                  <c:v>41054.111464120375</c:v>
                </c:pt>
                <c:pt idx="68">
                  <c:v>41054.132297453703</c:v>
                </c:pt>
                <c:pt idx="69">
                  <c:v>41054.153130787032</c:v>
                </c:pt>
                <c:pt idx="70">
                  <c:v>41054.173964120375</c:v>
                </c:pt>
                <c:pt idx="71">
                  <c:v>41054.194797453703</c:v>
                </c:pt>
                <c:pt idx="72">
                  <c:v>41054.215630787032</c:v>
                </c:pt>
                <c:pt idx="73">
                  <c:v>41054.236464120375</c:v>
                </c:pt>
                <c:pt idx="74">
                  <c:v>41054.257297453703</c:v>
                </c:pt>
                <c:pt idx="75">
                  <c:v>41054.278130787032</c:v>
                </c:pt>
                <c:pt idx="76">
                  <c:v>41054.298964120375</c:v>
                </c:pt>
                <c:pt idx="77">
                  <c:v>41054.319797453703</c:v>
                </c:pt>
                <c:pt idx="78">
                  <c:v>41054.340630787032</c:v>
                </c:pt>
                <c:pt idx="79">
                  <c:v>41054.361464120375</c:v>
                </c:pt>
                <c:pt idx="80">
                  <c:v>41054.382297453703</c:v>
                </c:pt>
                <c:pt idx="81">
                  <c:v>41054.403130787032</c:v>
                </c:pt>
                <c:pt idx="82">
                  <c:v>41054.423964120375</c:v>
                </c:pt>
                <c:pt idx="83">
                  <c:v>41054.444797453703</c:v>
                </c:pt>
                <c:pt idx="84">
                  <c:v>41054.465630787032</c:v>
                </c:pt>
                <c:pt idx="85">
                  <c:v>41054.486464120375</c:v>
                </c:pt>
                <c:pt idx="86">
                  <c:v>41054.507297453703</c:v>
                </c:pt>
                <c:pt idx="87">
                  <c:v>41054.528130787032</c:v>
                </c:pt>
                <c:pt idx="88">
                  <c:v>41054.548964120375</c:v>
                </c:pt>
                <c:pt idx="89">
                  <c:v>41054.569797453703</c:v>
                </c:pt>
                <c:pt idx="90">
                  <c:v>41054.590630787032</c:v>
                </c:pt>
                <c:pt idx="91">
                  <c:v>41054.611464120375</c:v>
                </c:pt>
                <c:pt idx="92">
                  <c:v>41054.632297453703</c:v>
                </c:pt>
                <c:pt idx="93">
                  <c:v>41054.653130787032</c:v>
                </c:pt>
                <c:pt idx="94">
                  <c:v>41054.673964120375</c:v>
                </c:pt>
                <c:pt idx="95">
                  <c:v>41054.694797453703</c:v>
                </c:pt>
                <c:pt idx="96">
                  <c:v>41054.715630787032</c:v>
                </c:pt>
              </c:numCache>
            </c:numRef>
          </c:xVal>
          <c:yVal>
            <c:numRef>
              <c:f>'SAND env and persistence\Sand Profiles\[Pierces Point Sand profiles_w tides_052516.xlsx]high tide vs far low tide'!$B$3:$B$99</c:f>
              <c:numCache>
                <c:formatCode>General</c:formatCode>
                <c:ptCount val="97"/>
                <c:pt idx="0">
                  <c:v>26.076000000000001</c:v>
                </c:pt>
                <c:pt idx="1">
                  <c:v>25.576000000000001</c:v>
                </c:pt>
                <c:pt idx="2">
                  <c:v>25.576000000000001</c:v>
                </c:pt>
                <c:pt idx="3">
                  <c:v>25.076000000000001</c:v>
                </c:pt>
                <c:pt idx="4">
                  <c:v>25.076000000000001</c:v>
                </c:pt>
                <c:pt idx="5">
                  <c:v>24.576000000000001</c:v>
                </c:pt>
                <c:pt idx="6">
                  <c:v>24.076000000000001</c:v>
                </c:pt>
                <c:pt idx="7">
                  <c:v>23.576000000000001</c:v>
                </c:pt>
                <c:pt idx="8">
                  <c:v>23.576000000000001</c:v>
                </c:pt>
                <c:pt idx="9">
                  <c:v>22.074999999999999</c:v>
                </c:pt>
                <c:pt idx="10">
                  <c:v>22.074999999999999</c:v>
                </c:pt>
                <c:pt idx="11">
                  <c:v>22.074999999999999</c:v>
                </c:pt>
                <c:pt idx="12">
                  <c:v>22.074999999999999</c:v>
                </c:pt>
                <c:pt idx="13">
                  <c:v>22.074999999999999</c:v>
                </c:pt>
                <c:pt idx="14">
                  <c:v>22.074999999999999</c:v>
                </c:pt>
                <c:pt idx="15">
                  <c:v>22.074999999999999</c:v>
                </c:pt>
                <c:pt idx="16">
                  <c:v>22.074999999999999</c:v>
                </c:pt>
                <c:pt idx="17">
                  <c:v>21.574999999999999</c:v>
                </c:pt>
                <c:pt idx="18">
                  <c:v>21.574999999999999</c:v>
                </c:pt>
                <c:pt idx="19">
                  <c:v>21.574999999999999</c:v>
                </c:pt>
                <c:pt idx="20">
                  <c:v>21.574999999999999</c:v>
                </c:pt>
                <c:pt idx="21">
                  <c:v>21.074000000000002</c:v>
                </c:pt>
                <c:pt idx="22">
                  <c:v>21.074000000000002</c:v>
                </c:pt>
                <c:pt idx="23">
                  <c:v>20.574000000000002</c:v>
                </c:pt>
                <c:pt idx="24">
                  <c:v>20.574000000000002</c:v>
                </c:pt>
                <c:pt idx="25">
                  <c:v>20.574000000000002</c:v>
                </c:pt>
                <c:pt idx="26">
                  <c:v>20.574000000000002</c:v>
                </c:pt>
                <c:pt idx="27">
                  <c:v>20.073</c:v>
                </c:pt>
                <c:pt idx="28">
                  <c:v>20.073</c:v>
                </c:pt>
                <c:pt idx="29">
                  <c:v>20.073</c:v>
                </c:pt>
                <c:pt idx="30">
                  <c:v>20.073</c:v>
                </c:pt>
                <c:pt idx="31">
                  <c:v>20.574000000000002</c:v>
                </c:pt>
                <c:pt idx="32">
                  <c:v>20.574000000000002</c:v>
                </c:pt>
                <c:pt idx="33">
                  <c:v>21.074000000000002</c:v>
                </c:pt>
                <c:pt idx="34">
                  <c:v>21.574999999999999</c:v>
                </c:pt>
                <c:pt idx="35">
                  <c:v>22.074999999999999</c:v>
                </c:pt>
                <c:pt idx="36">
                  <c:v>22.074999999999999</c:v>
                </c:pt>
                <c:pt idx="37">
                  <c:v>23.076000000000001</c:v>
                </c:pt>
                <c:pt idx="38">
                  <c:v>24.076000000000001</c:v>
                </c:pt>
                <c:pt idx="39">
                  <c:v>24.576000000000001</c:v>
                </c:pt>
                <c:pt idx="40">
                  <c:v>25.076000000000001</c:v>
                </c:pt>
                <c:pt idx="41">
                  <c:v>25.576000000000001</c:v>
                </c:pt>
                <c:pt idx="42">
                  <c:v>26.076000000000001</c:v>
                </c:pt>
                <c:pt idx="43">
                  <c:v>26.576000000000001</c:v>
                </c:pt>
                <c:pt idx="44">
                  <c:v>26.576000000000001</c:v>
                </c:pt>
                <c:pt idx="45">
                  <c:v>27.076000000000001</c:v>
                </c:pt>
                <c:pt idx="46">
                  <c:v>27.576000000000001</c:v>
                </c:pt>
                <c:pt idx="47">
                  <c:v>28.076000000000001</c:v>
                </c:pt>
                <c:pt idx="48">
                  <c:v>28.076000000000001</c:v>
                </c:pt>
                <c:pt idx="49">
                  <c:v>28.076000000000001</c:v>
                </c:pt>
                <c:pt idx="50">
                  <c:v>28.076000000000001</c:v>
                </c:pt>
                <c:pt idx="51">
                  <c:v>28.076000000000001</c:v>
                </c:pt>
                <c:pt idx="52">
                  <c:v>27.576000000000001</c:v>
                </c:pt>
                <c:pt idx="53">
                  <c:v>27.576000000000001</c:v>
                </c:pt>
                <c:pt idx="54">
                  <c:v>27.076000000000001</c:v>
                </c:pt>
                <c:pt idx="55">
                  <c:v>26.576000000000001</c:v>
                </c:pt>
                <c:pt idx="56">
                  <c:v>26.076000000000001</c:v>
                </c:pt>
                <c:pt idx="57">
                  <c:v>25.576000000000001</c:v>
                </c:pt>
                <c:pt idx="58">
                  <c:v>25.076000000000001</c:v>
                </c:pt>
                <c:pt idx="59">
                  <c:v>23.576000000000001</c:v>
                </c:pt>
                <c:pt idx="60">
                  <c:v>23.576000000000001</c:v>
                </c:pt>
                <c:pt idx="61">
                  <c:v>23.576000000000001</c:v>
                </c:pt>
                <c:pt idx="62">
                  <c:v>23.576000000000001</c:v>
                </c:pt>
                <c:pt idx="63">
                  <c:v>23.576000000000001</c:v>
                </c:pt>
                <c:pt idx="64">
                  <c:v>23.076000000000001</c:v>
                </c:pt>
                <c:pt idx="65">
                  <c:v>23.076000000000001</c:v>
                </c:pt>
                <c:pt idx="66">
                  <c:v>23.076000000000001</c:v>
                </c:pt>
                <c:pt idx="67">
                  <c:v>22.574999999999999</c:v>
                </c:pt>
                <c:pt idx="68">
                  <c:v>22.574999999999999</c:v>
                </c:pt>
                <c:pt idx="69">
                  <c:v>22.074999999999999</c:v>
                </c:pt>
                <c:pt idx="70">
                  <c:v>22.074999999999999</c:v>
                </c:pt>
                <c:pt idx="71">
                  <c:v>22.074999999999999</c:v>
                </c:pt>
                <c:pt idx="72">
                  <c:v>21.574999999999999</c:v>
                </c:pt>
                <c:pt idx="73">
                  <c:v>21.574999999999999</c:v>
                </c:pt>
                <c:pt idx="74">
                  <c:v>21.574999999999999</c:v>
                </c:pt>
                <c:pt idx="75">
                  <c:v>21.574999999999999</c:v>
                </c:pt>
                <c:pt idx="76">
                  <c:v>21.574999999999999</c:v>
                </c:pt>
                <c:pt idx="77">
                  <c:v>21.574999999999999</c:v>
                </c:pt>
                <c:pt idx="78">
                  <c:v>21.574999999999999</c:v>
                </c:pt>
                <c:pt idx="79">
                  <c:v>21.574999999999999</c:v>
                </c:pt>
                <c:pt idx="80">
                  <c:v>21.574999999999999</c:v>
                </c:pt>
                <c:pt idx="81">
                  <c:v>21.574999999999999</c:v>
                </c:pt>
                <c:pt idx="82">
                  <c:v>22.074999999999999</c:v>
                </c:pt>
                <c:pt idx="83">
                  <c:v>22.574999999999999</c:v>
                </c:pt>
                <c:pt idx="84">
                  <c:v>23.076000000000001</c:v>
                </c:pt>
                <c:pt idx="85">
                  <c:v>23.576000000000001</c:v>
                </c:pt>
                <c:pt idx="86">
                  <c:v>26.576000000000001</c:v>
                </c:pt>
                <c:pt idx="87">
                  <c:v>26.076000000000001</c:v>
                </c:pt>
                <c:pt idx="88">
                  <c:v>25.076000000000001</c:v>
                </c:pt>
                <c:pt idx="89">
                  <c:v>25.076000000000001</c:v>
                </c:pt>
                <c:pt idx="90">
                  <c:v>25.576000000000001</c:v>
                </c:pt>
                <c:pt idx="91">
                  <c:v>26.576000000000001</c:v>
                </c:pt>
                <c:pt idx="92">
                  <c:v>27.576000000000001</c:v>
                </c:pt>
                <c:pt idx="93">
                  <c:v>28.076000000000001</c:v>
                </c:pt>
                <c:pt idx="94">
                  <c:v>28.574999999999999</c:v>
                </c:pt>
                <c:pt idx="95">
                  <c:v>28.574999999999999</c:v>
                </c:pt>
                <c:pt idx="96">
                  <c:v>29.074999999999999</c:v>
                </c:pt>
              </c:numCache>
            </c:numRef>
          </c:yVal>
          <c:smooth val="1"/>
        </c:ser>
        <c:ser>
          <c:idx val="1"/>
          <c:order val="1"/>
          <c:tx>
            <c:v>LT</c:v>
          </c:tx>
          <c:spPr>
            <a:ln w="15875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SAND env and persistence\Sand Profiles\[Pierces Point Sand profiles_w tides_052516.xlsx]high tide vs far low tide'!$F$3:$F$99</c:f>
              <c:numCache>
                <c:formatCode>General</c:formatCode>
                <c:ptCount val="97"/>
                <c:pt idx="0">
                  <c:v>41052.714241898146</c:v>
                </c:pt>
                <c:pt idx="1">
                  <c:v>41052.735075231481</c:v>
                </c:pt>
                <c:pt idx="2">
                  <c:v>41052.755908564817</c:v>
                </c:pt>
                <c:pt idx="3">
                  <c:v>41052.776741898146</c:v>
                </c:pt>
                <c:pt idx="4">
                  <c:v>41052.797575231481</c:v>
                </c:pt>
                <c:pt idx="5">
                  <c:v>41052.818408564817</c:v>
                </c:pt>
                <c:pt idx="6">
                  <c:v>41052.839241898146</c:v>
                </c:pt>
                <c:pt idx="7">
                  <c:v>41052.860075231481</c:v>
                </c:pt>
                <c:pt idx="8">
                  <c:v>41052.880908564817</c:v>
                </c:pt>
                <c:pt idx="9">
                  <c:v>41052.901741898146</c:v>
                </c:pt>
                <c:pt idx="10">
                  <c:v>41052.922575231481</c:v>
                </c:pt>
                <c:pt idx="11">
                  <c:v>41052.943408564817</c:v>
                </c:pt>
                <c:pt idx="12">
                  <c:v>41052.964241898146</c:v>
                </c:pt>
                <c:pt idx="13">
                  <c:v>41052.985075231481</c:v>
                </c:pt>
                <c:pt idx="14">
                  <c:v>41053.005908564817</c:v>
                </c:pt>
                <c:pt idx="15">
                  <c:v>41053.026741898146</c:v>
                </c:pt>
                <c:pt idx="16">
                  <c:v>41053.047575231481</c:v>
                </c:pt>
                <c:pt idx="17">
                  <c:v>41053.068408564817</c:v>
                </c:pt>
                <c:pt idx="18">
                  <c:v>41053.089241898146</c:v>
                </c:pt>
                <c:pt idx="19">
                  <c:v>41053.110075231481</c:v>
                </c:pt>
                <c:pt idx="20">
                  <c:v>41053.130908564817</c:v>
                </c:pt>
                <c:pt idx="21">
                  <c:v>41053.151741898146</c:v>
                </c:pt>
                <c:pt idx="22">
                  <c:v>41053.172575231481</c:v>
                </c:pt>
                <c:pt idx="23">
                  <c:v>41053.193408564817</c:v>
                </c:pt>
                <c:pt idx="24">
                  <c:v>41053.214241898146</c:v>
                </c:pt>
                <c:pt idx="25">
                  <c:v>41053.235075231481</c:v>
                </c:pt>
                <c:pt idx="26">
                  <c:v>41053.255908564817</c:v>
                </c:pt>
                <c:pt idx="27">
                  <c:v>41053.276741898146</c:v>
                </c:pt>
                <c:pt idx="28">
                  <c:v>41053.297575231481</c:v>
                </c:pt>
                <c:pt idx="29">
                  <c:v>41053.318408564817</c:v>
                </c:pt>
                <c:pt idx="30">
                  <c:v>41053.339241898146</c:v>
                </c:pt>
                <c:pt idx="31">
                  <c:v>41053.360075231481</c:v>
                </c:pt>
                <c:pt idx="32">
                  <c:v>41053.380908564817</c:v>
                </c:pt>
                <c:pt idx="33">
                  <c:v>41053.401741898146</c:v>
                </c:pt>
                <c:pt idx="34">
                  <c:v>41053.422575231481</c:v>
                </c:pt>
                <c:pt idx="35">
                  <c:v>41053.443408564817</c:v>
                </c:pt>
                <c:pt idx="36">
                  <c:v>41053.464241898146</c:v>
                </c:pt>
                <c:pt idx="37">
                  <c:v>41053.485075231481</c:v>
                </c:pt>
                <c:pt idx="38">
                  <c:v>41053.505908564817</c:v>
                </c:pt>
                <c:pt idx="39">
                  <c:v>41053.526741898146</c:v>
                </c:pt>
                <c:pt idx="40">
                  <c:v>41053.547575231481</c:v>
                </c:pt>
                <c:pt idx="41">
                  <c:v>41053.568408564817</c:v>
                </c:pt>
                <c:pt idx="42">
                  <c:v>41053.589241898146</c:v>
                </c:pt>
                <c:pt idx="43">
                  <c:v>41053.610075231481</c:v>
                </c:pt>
                <c:pt idx="44">
                  <c:v>41053.630908564817</c:v>
                </c:pt>
                <c:pt idx="45">
                  <c:v>41053.651741898146</c:v>
                </c:pt>
                <c:pt idx="46">
                  <c:v>41053.672575231481</c:v>
                </c:pt>
                <c:pt idx="47">
                  <c:v>41053.693408564817</c:v>
                </c:pt>
                <c:pt idx="48">
                  <c:v>41053.714241898146</c:v>
                </c:pt>
                <c:pt idx="49">
                  <c:v>41053.735075231481</c:v>
                </c:pt>
                <c:pt idx="50">
                  <c:v>41053.755908564817</c:v>
                </c:pt>
                <c:pt idx="51">
                  <c:v>41053.776741898146</c:v>
                </c:pt>
                <c:pt idx="52">
                  <c:v>41053.797575231481</c:v>
                </c:pt>
                <c:pt idx="53">
                  <c:v>41053.818408564817</c:v>
                </c:pt>
                <c:pt idx="54">
                  <c:v>41053.839241898146</c:v>
                </c:pt>
                <c:pt idx="55">
                  <c:v>41053.860075231481</c:v>
                </c:pt>
                <c:pt idx="56">
                  <c:v>41053.880908564817</c:v>
                </c:pt>
                <c:pt idx="57">
                  <c:v>41053.901741898146</c:v>
                </c:pt>
                <c:pt idx="58">
                  <c:v>41053.922575231481</c:v>
                </c:pt>
                <c:pt idx="59">
                  <c:v>41053.943408564817</c:v>
                </c:pt>
                <c:pt idx="60">
                  <c:v>41053.964241898146</c:v>
                </c:pt>
                <c:pt idx="61">
                  <c:v>41053.985075231481</c:v>
                </c:pt>
                <c:pt idx="62">
                  <c:v>41054.005908564817</c:v>
                </c:pt>
                <c:pt idx="63">
                  <c:v>41054.026741898146</c:v>
                </c:pt>
                <c:pt idx="64">
                  <c:v>41054.047575231481</c:v>
                </c:pt>
                <c:pt idx="65">
                  <c:v>41054.068408564817</c:v>
                </c:pt>
                <c:pt idx="66">
                  <c:v>41054.089241898146</c:v>
                </c:pt>
                <c:pt idx="67">
                  <c:v>41054.110075231481</c:v>
                </c:pt>
                <c:pt idx="68">
                  <c:v>41054.130908564817</c:v>
                </c:pt>
                <c:pt idx="69">
                  <c:v>41054.151741898146</c:v>
                </c:pt>
                <c:pt idx="70">
                  <c:v>41054.172575231481</c:v>
                </c:pt>
                <c:pt idx="71">
                  <c:v>41054.193408564817</c:v>
                </c:pt>
                <c:pt idx="72">
                  <c:v>41054.214241898146</c:v>
                </c:pt>
                <c:pt idx="73">
                  <c:v>41054.235075231481</c:v>
                </c:pt>
                <c:pt idx="74">
                  <c:v>41054.255908564817</c:v>
                </c:pt>
                <c:pt idx="75">
                  <c:v>41054.276741898146</c:v>
                </c:pt>
                <c:pt idx="76">
                  <c:v>41054.297575231481</c:v>
                </c:pt>
                <c:pt idx="77">
                  <c:v>41054.318408564817</c:v>
                </c:pt>
                <c:pt idx="78">
                  <c:v>41054.339241898146</c:v>
                </c:pt>
                <c:pt idx="79">
                  <c:v>41054.360075231481</c:v>
                </c:pt>
                <c:pt idx="80">
                  <c:v>41054.380908564817</c:v>
                </c:pt>
                <c:pt idx="81">
                  <c:v>41054.401741898146</c:v>
                </c:pt>
                <c:pt idx="82">
                  <c:v>41054.422575231481</c:v>
                </c:pt>
                <c:pt idx="83">
                  <c:v>41054.443408564817</c:v>
                </c:pt>
                <c:pt idx="84">
                  <c:v>41054.464241898146</c:v>
                </c:pt>
                <c:pt idx="85">
                  <c:v>41054.485075231481</c:v>
                </c:pt>
                <c:pt idx="86">
                  <c:v>41054.505908564817</c:v>
                </c:pt>
                <c:pt idx="87">
                  <c:v>41054.526741898146</c:v>
                </c:pt>
                <c:pt idx="88">
                  <c:v>41054.547575231481</c:v>
                </c:pt>
                <c:pt idx="89">
                  <c:v>41054.568408564817</c:v>
                </c:pt>
                <c:pt idx="90">
                  <c:v>41054.589241898146</c:v>
                </c:pt>
                <c:pt idx="91">
                  <c:v>41054.610075231481</c:v>
                </c:pt>
                <c:pt idx="92">
                  <c:v>41054.630908564817</c:v>
                </c:pt>
                <c:pt idx="93">
                  <c:v>41054.651741898146</c:v>
                </c:pt>
                <c:pt idx="94">
                  <c:v>41054.672575231481</c:v>
                </c:pt>
                <c:pt idx="95">
                  <c:v>41054.693408564817</c:v>
                </c:pt>
                <c:pt idx="96">
                  <c:v>41054.714241898146</c:v>
                </c:pt>
              </c:numCache>
            </c:numRef>
          </c:xVal>
          <c:yVal>
            <c:numRef>
              <c:f>'SAND env and persistence\Sand Profiles\[Pierces Point Sand profiles_w tides_052516.xlsx]high tide vs far low tide'!$G$3:$G$99</c:f>
              <c:numCache>
                <c:formatCode>General</c:formatCode>
                <c:ptCount val="97"/>
                <c:pt idx="0">
                  <c:v>22.591000000000001</c:v>
                </c:pt>
                <c:pt idx="1">
                  <c:v>22.591000000000001</c:v>
                </c:pt>
                <c:pt idx="2">
                  <c:v>22.591000000000001</c:v>
                </c:pt>
                <c:pt idx="3">
                  <c:v>22.591000000000001</c:v>
                </c:pt>
                <c:pt idx="4">
                  <c:v>22.091000000000001</c:v>
                </c:pt>
                <c:pt idx="5">
                  <c:v>22.091000000000001</c:v>
                </c:pt>
                <c:pt idx="6">
                  <c:v>22.091000000000001</c:v>
                </c:pt>
                <c:pt idx="7">
                  <c:v>22.091000000000001</c:v>
                </c:pt>
                <c:pt idx="8">
                  <c:v>22.091000000000001</c:v>
                </c:pt>
                <c:pt idx="9">
                  <c:v>21.591000000000001</c:v>
                </c:pt>
                <c:pt idx="10">
                  <c:v>21.591000000000001</c:v>
                </c:pt>
                <c:pt idx="11">
                  <c:v>21.591000000000001</c:v>
                </c:pt>
                <c:pt idx="12">
                  <c:v>21.591000000000001</c:v>
                </c:pt>
                <c:pt idx="13">
                  <c:v>21.591000000000001</c:v>
                </c:pt>
                <c:pt idx="14">
                  <c:v>21.09</c:v>
                </c:pt>
                <c:pt idx="15">
                  <c:v>21.09</c:v>
                </c:pt>
                <c:pt idx="16">
                  <c:v>21.09</c:v>
                </c:pt>
                <c:pt idx="17">
                  <c:v>21.09</c:v>
                </c:pt>
                <c:pt idx="18">
                  <c:v>20.59</c:v>
                </c:pt>
                <c:pt idx="19">
                  <c:v>20.59</c:v>
                </c:pt>
                <c:pt idx="20">
                  <c:v>20.59</c:v>
                </c:pt>
                <c:pt idx="21">
                  <c:v>20.59</c:v>
                </c:pt>
                <c:pt idx="22">
                  <c:v>20.59</c:v>
                </c:pt>
                <c:pt idx="23">
                  <c:v>20.59</c:v>
                </c:pt>
                <c:pt idx="24">
                  <c:v>20.09</c:v>
                </c:pt>
                <c:pt idx="25">
                  <c:v>20.09</c:v>
                </c:pt>
                <c:pt idx="26">
                  <c:v>20.09</c:v>
                </c:pt>
                <c:pt idx="27">
                  <c:v>19.588999999999999</c:v>
                </c:pt>
                <c:pt idx="28">
                  <c:v>19.588999999999999</c:v>
                </c:pt>
                <c:pt idx="29">
                  <c:v>19.588999999999999</c:v>
                </c:pt>
                <c:pt idx="30">
                  <c:v>19.588999999999999</c:v>
                </c:pt>
                <c:pt idx="31">
                  <c:v>20.09</c:v>
                </c:pt>
                <c:pt idx="32">
                  <c:v>20.09</c:v>
                </c:pt>
                <c:pt idx="33">
                  <c:v>20.59</c:v>
                </c:pt>
                <c:pt idx="34">
                  <c:v>20.59</c:v>
                </c:pt>
                <c:pt idx="35">
                  <c:v>20.59</c:v>
                </c:pt>
                <c:pt idx="36">
                  <c:v>21.09</c:v>
                </c:pt>
                <c:pt idx="37">
                  <c:v>21.09</c:v>
                </c:pt>
                <c:pt idx="38">
                  <c:v>21.09</c:v>
                </c:pt>
                <c:pt idx="39">
                  <c:v>21.09</c:v>
                </c:pt>
                <c:pt idx="40">
                  <c:v>21.591000000000001</c:v>
                </c:pt>
                <c:pt idx="41">
                  <c:v>21.591000000000001</c:v>
                </c:pt>
                <c:pt idx="42">
                  <c:v>21.591000000000001</c:v>
                </c:pt>
                <c:pt idx="43">
                  <c:v>21.591000000000001</c:v>
                </c:pt>
                <c:pt idx="44">
                  <c:v>22.091000000000001</c:v>
                </c:pt>
                <c:pt idx="45">
                  <c:v>22.091000000000001</c:v>
                </c:pt>
                <c:pt idx="46">
                  <c:v>22.591000000000001</c:v>
                </c:pt>
                <c:pt idx="47">
                  <c:v>23.091999999999999</c:v>
                </c:pt>
                <c:pt idx="48">
                  <c:v>23.591999999999999</c:v>
                </c:pt>
                <c:pt idx="49">
                  <c:v>23.591999999999999</c:v>
                </c:pt>
                <c:pt idx="50">
                  <c:v>23.591999999999999</c:v>
                </c:pt>
                <c:pt idx="51">
                  <c:v>23.591999999999999</c:v>
                </c:pt>
                <c:pt idx="52">
                  <c:v>23.591999999999999</c:v>
                </c:pt>
                <c:pt idx="53">
                  <c:v>23.591999999999999</c:v>
                </c:pt>
                <c:pt idx="54">
                  <c:v>23.091999999999999</c:v>
                </c:pt>
                <c:pt idx="55">
                  <c:v>23.091999999999999</c:v>
                </c:pt>
                <c:pt idx="56">
                  <c:v>23.091999999999999</c:v>
                </c:pt>
                <c:pt idx="57">
                  <c:v>23.091999999999999</c:v>
                </c:pt>
                <c:pt idx="58">
                  <c:v>23.091999999999999</c:v>
                </c:pt>
                <c:pt idx="59">
                  <c:v>22.591000000000001</c:v>
                </c:pt>
                <c:pt idx="60">
                  <c:v>22.591000000000001</c:v>
                </c:pt>
                <c:pt idx="61">
                  <c:v>22.591000000000001</c:v>
                </c:pt>
                <c:pt idx="62">
                  <c:v>22.091000000000001</c:v>
                </c:pt>
                <c:pt idx="63">
                  <c:v>22.091000000000001</c:v>
                </c:pt>
                <c:pt idx="64">
                  <c:v>22.091000000000001</c:v>
                </c:pt>
                <c:pt idx="65">
                  <c:v>21.591000000000001</c:v>
                </c:pt>
                <c:pt idx="66">
                  <c:v>21.591000000000001</c:v>
                </c:pt>
                <c:pt idx="67">
                  <c:v>21.591000000000001</c:v>
                </c:pt>
                <c:pt idx="68">
                  <c:v>21.591000000000001</c:v>
                </c:pt>
                <c:pt idx="69">
                  <c:v>21.09</c:v>
                </c:pt>
                <c:pt idx="70">
                  <c:v>21.09</c:v>
                </c:pt>
                <c:pt idx="71">
                  <c:v>21.09</c:v>
                </c:pt>
                <c:pt idx="72">
                  <c:v>21.09</c:v>
                </c:pt>
                <c:pt idx="73">
                  <c:v>21.09</c:v>
                </c:pt>
                <c:pt idx="74">
                  <c:v>21.09</c:v>
                </c:pt>
                <c:pt idx="75">
                  <c:v>21.09</c:v>
                </c:pt>
                <c:pt idx="76">
                  <c:v>20.59</c:v>
                </c:pt>
                <c:pt idx="77">
                  <c:v>21.09</c:v>
                </c:pt>
                <c:pt idx="78">
                  <c:v>21.09</c:v>
                </c:pt>
                <c:pt idx="79">
                  <c:v>21.09</c:v>
                </c:pt>
                <c:pt idx="80">
                  <c:v>21.09</c:v>
                </c:pt>
                <c:pt idx="81">
                  <c:v>21.09</c:v>
                </c:pt>
                <c:pt idx="82">
                  <c:v>21.09</c:v>
                </c:pt>
                <c:pt idx="83">
                  <c:v>21.09</c:v>
                </c:pt>
                <c:pt idx="84">
                  <c:v>21.591000000000001</c:v>
                </c:pt>
                <c:pt idx="85">
                  <c:v>21.591000000000001</c:v>
                </c:pt>
                <c:pt idx="86">
                  <c:v>21.591000000000001</c:v>
                </c:pt>
                <c:pt idx="87">
                  <c:v>21.591000000000001</c:v>
                </c:pt>
                <c:pt idx="88">
                  <c:v>22.091000000000001</c:v>
                </c:pt>
                <c:pt idx="89">
                  <c:v>22.091000000000001</c:v>
                </c:pt>
                <c:pt idx="90">
                  <c:v>22.091000000000001</c:v>
                </c:pt>
                <c:pt idx="91">
                  <c:v>22.091000000000001</c:v>
                </c:pt>
                <c:pt idx="92">
                  <c:v>22.591000000000001</c:v>
                </c:pt>
                <c:pt idx="93">
                  <c:v>22.591000000000001</c:v>
                </c:pt>
                <c:pt idx="94">
                  <c:v>22.591000000000001</c:v>
                </c:pt>
                <c:pt idx="95">
                  <c:v>23.091999999999999</c:v>
                </c:pt>
                <c:pt idx="96">
                  <c:v>23.591999999999999</c:v>
                </c:pt>
              </c:numCache>
            </c:numRef>
          </c:yVal>
          <c:smooth val="1"/>
        </c:ser>
        <c:ser>
          <c:idx val="3"/>
          <c:order val="2"/>
          <c:tx>
            <c:v>Far LT</c:v>
          </c:tx>
          <c:spPr>
            <a:ln w="15875" cap="rnd">
              <a:solidFill>
                <a:schemeClr val="tx1">
                  <a:lumMod val="85000"/>
                  <a:lumOff val="1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SAND env and persistence\Sand Profiles\[Pierces Point Sand profiles_w tides_052516.xlsx]high tide vs far low tide'!$K$2:$K$99</c:f>
              <c:numCache>
                <c:formatCode>General</c:formatCode>
                <c:ptCount val="98"/>
                <c:pt idx="0">
                  <c:v>41052.694097222222</c:v>
                </c:pt>
                <c:pt idx="1">
                  <c:v>41052.714930555558</c:v>
                </c:pt>
                <c:pt idx="2">
                  <c:v>41052.735763888893</c:v>
                </c:pt>
                <c:pt idx="3">
                  <c:v>41052.756597222222</c:v>
                </c:pt>
                <c:pt idx="4">
                  <c:v>41052.777430555558</c:v>
                </c:pt>
                <c:pt idx="5">
                  <c:v>41052.798263888893</c:v>
                </c:pt>
                <c:pt idx="6">
                  <c:v>41052.819097222222</c:v>
                </c:pt>
                <c:pt idx="7">
                  <c:v>41052.839930555558</c:v>
                </c:pt>
                <c:pt idx="8">
                  <c:v>41052.860763888893</c:v>
                </c:pt>
                <c:pt idx="9">
                  <c:v>41052.881597222222</c:v>
                </c:pt>
                <c:pt idx="10">
                  <c:v>41052.902430555558</c:v>
                </c:pt>
                <c:pt idx="11">
                  <c:v>41052.923263888893</c:v>
                </c:pt>
                <c:pt idx="12">
                  <c:v>41052.944097222222</c:v>
                </c:pt>
                <c:pt idx="13">
                  <c:v>41052.964930555558</c:v>
                </c:pt>
                <c:pt idx="14">
                  <c:v>41052.985763888893</c:v>
                </c:pt>
                <c:pt idx="15">
                  <c:v>41053.006597222222</c:v>
                </c:pt>
                <c:pt idx="16">
                  <c:v>41053.027430555558</c:v>
                </c:pt>
                <c:pt idx="17">
                  <c:v>41053.048263888893</c:v>
                </c:pt>
                <c:pt idx="18">
                  <c:v>41053.069097222222</c:v>
                </c:pt>
                <c:pt idx="19">
                  <c:v>41053.089930555558</c:v>
                </c:pt>
                <c:pt idx="20">
                  <c:v>41053.110763888893</c:v>
                </c:pt>
                <c:pt idx="21">
                  <c:v>41053.131597222222</c:v>
                </c:pt>
                <c:pt idx="22">
                  <c:v>41053.152430555558</c:v>
                </c:pt>
                <c:pt idx="23">
                  <c:v>41053.173263888893</c:v>
                </c:pt>
                <c:pt idx="24">
                  <c:v>41053.194097222222</c:v>
                </c:pt>
                <c:pt idx="25">
                  <c:v>41053.214930555558</c:v>
                </c:pt>
                <c:pt idx="26">
                  <c:v>41053.235763888893</c:v>
                </c:pt>
                <c:pt idx="27">
                  <c:v>41053.256597222222</c:v>
                </c:pt>
                <c:pt idx="28">
                  <c:v>41053.277430555558</c:v>
                </c:pt>
                <c:pt idx="29">
                  <c:v>41053.298263888893</c:v>
                </c:pt>
                <c:pt idx="30">
                  <c:v>41053.319097222222</c:v>
                </c:pt>
                <c:pt idx="31">
                  <c:v>41053.339930555558</c:v>
                </c:pt>
                <c:pt idx="32">
                  <c:v>41053.360763888893</c:v>
                </c:pt>
                <c:pt idx="33">
                  <c:v>41053.381597222222</c:v>
                </c:pt>
                <c:pt idx="34">
                  <c:v>41053.402430555558</c:v>
                </c:pt>
                <c:pt idx="35">
                  <c:v>41053.423263888893</c:v>
                </c:pt>
                <c:pt idx="36">
                  <c:v>41053.444097222222</c:v>
                </c:pt>
                <c:pt idx="37">
                  <c:v>41053.464930555558</c:v>
                </c:pt>
                <c:pt idx="38">
                  <c:v>41053.485763888893</c:v>
                </c:pt>
                <c:pt idx="39">
                  <c:v>41053.506597222222</c:v>
                </c:pt>
                <c:pt idx="40">
                  <c:v>41053.527430555558</c:v>
                </c:pt>
                <c:pt idx="41">
                  <c:v>41053.548263888893</c:v>
                </c:pt>
                <c:pt idx="42">
                  <c:v>41053.569097222222</c:v>
                </c:pt>
                <c:pt idx="43">
                  <c:v>41053.589930555558</c:v>
                </c:pt>
                <c:pt idx="44">
                  <c:v>41053.610763888893</c:v>
                </c:pt>
                <c:pt idx="45">
                  <c:v>41053.631597222222</c:v>
                </c:pt>
                <c:pt idx="46">
                  <c:v>41053.652430555558</c:v>
                </c:pt>
                <c:pt idx="47">
                  <c:v>41053.673263888893</c:v>
                </c:pt>
                <c:pt idx="48">
                  <c:v>41053.694097222222</c:v>
                </c:pt>
                <c:pt idx="49">
                  <c:v>41053.714930555558</c:v>
                </c:pt>
                <c:pt idx="50">
                  <c:v>41053.735763888893</c:v>
                </c:pt>
                <c:pt idx="51">
                  <c:v>41053.756597222222</c:v>
                </c:pt>
                <c:pt idx="52">
                  <c:v>41053.777430555558</c:v>
                </c:pt>
                <c:pt idx="53">
                  <c:v>41053.798263888893</c:v>
                </c:pt>
                <c:pt idx="54">
                  <c:v>41053.819097222222</c:v>
                </c:pt>
                <c:pt idx="55">
                  <c:v>41053.839930555558</c:v>
                </c:pt>
                <c:pt idx="56">
                  <c:v>41053.860763888893</c:v>
                </c:pt>
                <c:pt idx="57">
                  <c:v>41053.881597222222</c:v>
                </c:pt>
                <c:pt idx="58">
                  <c:v>41053.902430555558</c:v>
                </c:pt>
                <c:pt idx="59">
                  <c:v>41053.923263888893</c:v>
                </c:pt>
                <c:pt idx="60">
                  <c:v>41053.944097222222</c:v>
                </c:pt>
                <c:pt idx="61">
                  <c:v>41053.964930555558</c:v>
                </c:pt>
                <c:pt idx="62">
                  <c:v>41053.985763888893</c:v>
                </c:pt>
                <c:pt idx="63">
                  <c:v>41054.006597222222</c:v>
                </c:pt>
                <c:pt idx="64">
                  <c:v>41054.027430555558</c:v>
                </c:pt>
                <c:pt idx="65">
                  <c:v>41054.048263888893</c:v>
                </c:pt>
                <c:pt idx="66">
                  <c:v>41054.069097222222</c:v>
                </c:pt>
                <c:pt idx="67">
                  <c:v>41054.089930555558</c:v>
                </c:pt>
                <c:pt idx="68">
                  <c:v>41054.110763888893</c:v>
                </c:pt>
                <c:pt idx="69">
                  <c:v>41054.131597222222</c:v>
                </c:pt>
                <c:pt idx="70">
                  <c:v>41054.152430555558</c:v>
                </c:pt>
                <c:pt idx="71">
                  <c:v>41054.173263888893</c:v>
                </c:pt>
                <c:pt idx="72">
                  <c:v>41054.194097222222</c:v>
                </c:pt>
                <c:pt idx="73">
                  <c:v>41054.214930555558</c:v>
                </c:pt>
                <c:pt idx="74">
                  <c:v>41054.235763888893</c:v>
                </c:pt>
                <c:pt idx="75">
                  <c:v>41054.256597222222</c:v>
                </c:pt>
                <c:pt idx="76">
                  <c:v>41054.277430555558</c:v>
                </c:pt>
                <c:pt idx="77">
                  <c:v>41054.298263888893</c:v>
                </c:pt>
                <c:pt idx="78">
                  <c:v>41054.319097222222</c:v>
                </c:pt>
                <c:pt idx="79">
                  <c:v>41054.339930555558</c:v>
                </c:pt>
                <c:pt idx="80">
                  <c:v>41054.360763888893</c:v>
                </c:pt>
                <c:pt idx="81">
                  <c:v>41054.381597222222</c:v>
                </c:pt>
                <c:pt idx="82">
                  <c:v>41054.402430555558</c:v>
                </c:pt>
                <c:pt idx="83">
                  <c:v>41054.423263888893</c:v>
                </c:pt>
                <c:pt idx="84">
                  <c:v>41054.444097222222</c:v>
                </c:pt>
                <c:pt idx="85">
                  <c:v>41054.464930555558</c:v>
                </c:pt>
                <c:pt idx="86">
                  <c:v>41054.485763888893</c:v>
                </c:pt>
                <c:pt idx="87">
                  <c:v>41054.506597222222</c:v>
                </c:pt>
                <c:pt idx="88">
                  <c:v>41054.527430555558</c:v>
                </c:pt>
                <c:pt idx="89">
                  <c:v>41054.548263888893</c:v>
                </c:pt>
                <c:pt idx="90">
                  <c:v>41054.569097222222</c:v>
                </c:pt>
                <c:pt idx="91">
                  <c:v>41054.589930555558</c:v>
                </c:pt>
                <c:pt idx="92">
                  <c:v>41054.610763888893</c:v>
                </c:pt>
                <c:pt idx="93">
                  <c:v>41054.631597222222</c:v>
                </c:pt>
                <c:pt idx="94">
                  <c:v>41054.652430555558</c:v>
                </c:pt>
                <c:pt idx="95">
                  <c:v>41054.673263888893</c:v>
                </c:pt>
                <c:pt idx="96">
                  <c:v>41054.694097222222</c:v>
                </c:pt>
                <c:pt idx="97">
                  <c:v>41054.714930555558</c:v>
                </c:pt>
              </c:numCache>
            </c:numRef>
          </c:xVal>
          <c:yVal>
            <c:numRef>
              <c:f>'SAND env and persistence\Sand Profiles\[Pierces Point Sand profiles_w tides_052516.xlsx]high tide vs far low tide'!$L$2:$L$99</c:f>
              <c:numCache>
                <c:formatCode>General</c:formatCode>
                <c:ptCount val="98"/>
                <c:pt idx="0">
                  <c:v>21.655000000000001</c:v>
                </c:pt>
                <c:pt idx="1">
                  <c:v>21.655000000000001</c:v>
                </c:pt>
                <c:pt idx="2">
                  <c:v>21.655000000000001</c:v>
                </c:pt>
                <c:pt idx="3">
                  <c:v>21.655000000000001</c:v>
                </c:pt>
                <c:pt idx="4">
                  <c:v>21.655000000000001</c:v>
                </c:pt>
                <c:pt idx="5">
                  <c:v>21.655000000000001</c:v>
                </c:pt>
                <c:pt idx="6">
                  <c:v>21.655000000000001</c:v>
                </c:pt>
                <c:pt idx="7">
                  <c:v>21.655000000000001</c:v>
                </c:pt>
                <c:pt idx="8">
                  <c:v>21.655000000000001</c:v>
                </c:pt>
                <c:pt idx="9">
                  <c:v>21.655000000000001</c:v>
                </c:pt>
                <c:pt idx="10">
                  <c:v>21.655000000000001</c:v>
                </c:pt>
                <c:pt idx="11">
                  <c:v>21.655000000000001</c:v>
                </c:pt>
                <c:pt idx="12">
                  <c:v>21.655000000000001</c:v>
                </c:pt>
                <c:pt idx="13">
                  <c:v>21.154</c:v>
                </c:pt>
                <c:pt idx="14">
                  <c:v>21.154</c:v>
                </c:pt>
                <c:pt idx="15">
                  <c:v>21.154</c:v>
                </c:pt>
                <c:pt idx="16">
                  <c:v>21.154</c:v>
                </c:pt>
                <c:pt idx="17">
                  <c:v>21.154</c:v>
                </c:pt>
                <c:pt idx="18">
                  <c:v>21.154</c:v>
                </c:pt>
                <c:pt idx="19">
                  <c:v>21.154</c:v>
                </c:pt>
                <c:pt idx="20">
                  <c:v>21.154</c:v>
                </c:pt>
                <c:pt idx="21">
                  <c:v>20.652999999999999</c:v>
                </c:pt>
                <c:pt idx="22">
                  <c:v>20.652999999999999</c:v>
                </c:pt>
                <c:pt idx="23">
                  <c:v>20.652999999999999</c:v>
                </c:pt>
                <c:pt idx="24">
                  <c:v>20.652999999999999</c:v>
                </c:pt>
                <c:pt idx="25">
                  <c:v>20.652999999999999</c:v>
                </c:pt>
                <c:pt idx="26">
                  <c:v>20.652999999999999</c:v>
                </c:pt>
                <c:pt idx="27">
                  <c:v>20.652999999999999</c:v>
                </c:pt>
                <c:pt idx="28">
                  <c:v>20.152999999999999</c:v>
                </c:pt>
                <c:pt idx="29">
                  <c:v>20.152999999999999</c:v>
                </c:pt>
                <c:pt idx="30">
                  <c:v>20.152999999999999</c:v>
                </c:pt>
                <c:pt idx="31">
                  <c:v>20.152999999999999</c:v>
                </c:pt>
                <c:pt idx="32">
                  <c:v>20.152999999999999</c:v>
                </c:pt>
                <c:pt idx="33">
                  <c:v>20.152999999999999</c:v>
                </c:pt>
                <c:pt idx="34">
                  <c:v>20.152999999999999</c:v>
                </c:pt>
                <c:pt idx="35">
                  <c:v>20.152999999999999</c:v>
                </c:pt>
                <c:pt idx="36">
                  <c:v>20.652999999999999</c:v>
                </c:pt>
                <c:pt idx="37">
                  <c:v>20.652999999999999</c:v>
                </c:pt>
                <c:pt idx="38">
                  <c:v>20.652999999999999</c:v>
                </c:pt>
                <c:pt idx="39">
                  <c:v>20.652999999999999</c:v>
                </c:pt>
                <c:pt idx="40">
                  <c:v>20.652999999999999</c:v>
                </c:pt>
                <c:pt idx="41">
                  <c:v>21.154</c:v>
                </c:pt>
                <c:pt idx="42">
                  <c:v>21.154</c:v>
                </c:pt>
                <c:pt idx="43">
                  <c:v>21.154</c:v>
                </c:pt>
                <c:pt idx="44">
                  <c:v>21.154</c:v>
                </c:pt>
                <c:pt idx="45">
                  <c:v>21.154</c:v>
                </c:pt>
                <c:pt idx="46">
                  <c:v>21.154</c:v>
                </c:pt>
                <c:pt idx="47">
                  <c:v>21.655000000000001</c:v>
                </c:pt>
                <c:pt idx="48">
                  <c:v>21.655000000000001</c:v>
                </c:pt>
                <c:pt idx="49">
                  <c:v>22.155000000000001</c:v>
                </c:pt>
                <c:pt idx="50">
                  <c:v>22.155000000000001</c:v>
                </c:pt>
                <c:pt idx="51">
                  <c:v>22.655999999999999</c:v>
                </c:pt>
                <c:pt idx="52">
                  <c:v>22.655999999999999</c:v>
                </c:pt>
                <c:pt idx="53">
                  <c:v>22.655999999999999</c:v>
                </c:pt>
                <c:pt idx="54">
                  <c:v>22.655999999999999</c:v>
                </c:pt>
                <c:pt idx="55">
                  <c:v>22.655999999999999</c:v>
                </c:pt>
                <c:pt idx="56">
                  <c:v>22.655999999999999</c:v>
                </c:pt>
                <c:pt idx="57">
                  <c:v>22.155000000000001</c:v>
                </c:pt>
                <c:pt idx="58">
                  <c:v>22.155000000000001</c:v>
                </c:pt>
                <c:pt idx="59">
                  <c:v>22.155000000000001</c:v>
                </c:pt>
                <c:pt idx="60">
                  <c:v>22.155000000000001</c:v>
                </c:pt>
                <c:pt idx="61">
                  <c:v>22.155000000000001</c:v>
                </c:pt>
                <c:pt idx="62">
                  <c:v>22.155000000000001</c:v>
                </c:pt>
                <c:pt idx="63">
                  <c:v>22.155000000000001</c:v>
                </c:pt>
                <c:pt idx="64">
                  <c:v>22.155000000000001</c:v>
                </c:pt>
                <c:pt idx="65">
                  <c:v>22.155000000000001</c:v>
                </c:pt>
                <c:pt idx="66">
                  <c:v>21.655000000000001</c:v>
                </c:pt>
                <c:pt idx="67">
                  <c:v>21.655000000000001</c:v>
                </c:pt>
                <c:pt idx="68">
                  <c:v>21.655000000000001</c:v>
                </c:pt>
                <c:pt idx="69">
                  <c:v>21.655000000000001</c:v>
                </c:pt>
                <c:pt idx="70">
                  <c:v>21.655000000000001</c:v>
                </c:pt>
                <c:pt idx="71">
                  <c:v>21.655000000000001</c:v>
                </c:pt>
                <c:pt idx="72">
                  <c:v>21.655000000000001</c:v>
                </c:pt>
                <c:pt idx="73">
                  <c:v>21.154</c:v>
                </c:pt>
                <c:pt idx="74">
                  <c:v>21.154</c:v>
                </c:pt>
                <c:pt idx="75">
                  <c:v>21.154</c:v>
                </c:pt>
                <c:pt idx="76">
                  <c:v>21.154</c:v>
                </c:pt>
                <c:pt idx="77">
                  <c:v>21.154</c:v>
                </c:pt>
                <c:pt idx="78">
                  <c:v>21.154</c:v>
                </c:pt>
                <c:pt idx="79">
                  <c:v>21.154</c:v>
                </c:pt>
                <c:pt idx="80">
                  <c:v>21.154</c:v>
                </c:pt>
                <c:pt idx="81">
                  <c:v>21.154</c:v>
                </c:pt>
                <c:pt idx="82">
                  <c:v>21.154</c:v>
                </c:pt>
                <c:pt idx="83">
                  <c:v>21.154</c:v>
                </c:pt>
                <c:pt idx="84">
                  <c:v>21.154</c:v>
                </c:pt>
                <c:pt idx="85">
                  <c:v>21.154</c:v>
                </c:pt>
                <c:pt idx="86">
                  <c:v>21.154</c:v>
                </c:pt>
                <c:pt idx="87">
                  <c:v>21.154</c:v>
                </c:pt>
                <c:pt idx="88">
                  <c:v>21.655000000000001</c:v>
                </c:pt>
                <c:pt idx="89">
                  <c:v>21.655000000000001</c:v>
                </c:pt>
                <c:pt idx="90">
                  <c:v>21.655000000000001</c:v>
                </c:pt>
                <c:pt idx="91">
                  <c:v>21.655000000000001</c:v>
                </c:pt>
                <c:pt idx="92">
                  <c:v>21.655000000000001</c:v>
                </c:pt>
                <c:pt idx="93">
                  <c:v>21.655000000000001</c:v>
                </c:pt>
                <c:pt idx="94">
                  <c:v>21.655000000000001</c:v>
                </c:pt>
                <c:pt idx="95">
                  <c:v>22.155000000000001</c:v>
                </c:pt>
                <c:pt idx="96">
                  <c:v>22.155000000000001</c:v>
                </c:pt>
                <c:pt idx="97">
                  <c:v>22.155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308256"/>
        <c:axId val="425309040"/>
      </c:scatterChart>
      <c:scatterChart>
        <c:scatterStyle val="smoothMarker"/>
        <c:varyColors val="0"/>
        <c:ser>
          <c:idx val="2"/>
          <c:order val="3"/>
          <c:tx>
            <c:strRef>
              <c:f>'SAND env and persistence\Sand Profiles\[Pierces Point Sand profiles_w tides_052516.xlsx]high tide vs far low tide'!$I$1</c:f>
              <c:strCache>
                <c:ptCount val="1"/>
                <c:pt idx="0">
                  <c:v>Tide (m)</c:v>
                </c:pt>
              </c:strCache>
            </c:strRef>
          </c:tx>
          <c:spPr>
            <a:ln w="158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SAND env and persistence\Sand Profiles\[Pierces Point Sand profiles_w tides_052516.xlsx]high tide vs far low tide'!$F$100:$F$108</c:f>
              <c:numCache>
                <c:formatCode>General</c:formatCode>
                <c:ptCount val="9"/>
                <c:pt idx="0">
                  <c:v>41052.7257060185</c:v>
                </c:pt>
                <c:pt idx="1">
                  <c:v>41052.977094907408</c:v>
                </c:pt>
                <c:pt idx="2">
                  <c:v>41053.260428240741</c:v>
                </c:pt>
                <c:pt idx="3">
                  <c:v>41053.494456018518</c:v>
                </c:pt>
                <c:pt idx="4">
                  <c:v>41053.753483796296</c:v>
                </c:pt>
                <c:pt idx="5">
                  <c:v>41054.004872685182</c:v>
                </c:pt>
                <c:pt idx="6">
                  <c:v>41054.288206018522</c:v>
                </c:pt>
                <c:pt idx="7">
                  <c:v>41054.523622685185</c:v>
                </c:pt>
                <c:pt idx="8">
                  <c:v>41054.784039351849</c:v>
                </c:pt>
              </c:numCache>
            </c:numRef>
          </c:xVal>
          <c:yVal>
            <c:numRef>
              <c:f>'SAND env and persistence\Sand Profiles\[Pierces Point Sand profiles_w tides_052516.xlsx]high tide vs far low tide'!$I$100:$I$108</c:f>
              <c:numCache>
                <c:formatCode>General</c:formatCode>
                <c:ptCount val="9"/>
                <c:pt idx="0">
                  <c:v>0.15240000000000001</c:v>
                </c:pt>
                <c:pt idx="1">
                  <c:v>2.04216</c:v>
                </c:pt>
                <c:pt idx="2">
                  <c:v>0.12192</c:v>
                </c:pt>
                <c:pt idx="3">
                  <c:v>1.5544799999999999</c:v>
                </c:pt>
                <c:pt idx="4">
                  <c:v>0.18287999999999999</c:v>
                </c:pt>
                <c:pt idx="5">
                  <c:v>1.9812000000000001</c:v>
                </c:pt>
                <c:pt idx="6">
                  <c:v>0.12192</c:v>
                </c:pt>
                <c:pt idx="7">
                  <c:v>1.5544799999999999</c:v>
                </c:pt>
                <c:pt idx="8">
                  <c:v>0.18287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7364232"/>
        <c:axId val="425308648"/>
      </c:scatterChart>
      <c:valAx>
        <c:axId val="425308256"/>
        <c:scaling>
          <c:orientation val="minMax"/>
          <c:max val="41054.797999999995"/>
          <c:min val="41052.673999999999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Date, time</a:t>
                </a:r>
              </a:p>
            </c:rich>
          </c:tx>
          <c:layout>
            <c:manualLayout>
              <c:xMode val="edge"/>
              <c:yMode val="edge"/>
              <c:x val="0.45807463303198204"/>
              <c:y val="0.94085846091500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[$-409]m/d\ \ hh:mm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5309040"/>
        <c:crosses val="autoZero"/>
        <c:crossBetween val="midCat"/>
        <c:majorUnit val="0.25"/>
      </c:valAx>
      <c:valAx>
        <c:axId val="425309040"/>
        <c:scaling>
          <c:orientation val="minMax"/>
          <c:max val="33"/>
          <c:min val="17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Temperature (C) </a:t>
                </a:r>
              </a:p>
            </c:rich>
          </c:tx>
          <c:layout>
            <c:manualLayout>
              <c:xMode val="edge"/>
              <c:yMode val="edge"/>
              <c:x val="1.4419291338582678E-2"/>
              <c:y val="0.359525391462512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5308256"/>
        <c:crosses val="autoZero"/>
        <c:crossBetween val="midCat"/>
      </c:valAx>
      <c:valAx>
        <c:axId val="425308648"/>
        <c:scaling>
          <c:orientation val="minMax"/>
          <c:max val="2.0499999999999998"/>
          <c:min val="5.000000000000001E-2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Tide height (m)</a:t>
                </a:r>
              </a:p>
            </c:rich>
          </c:tx>
          <c:layout>
            <c:manualLayout>
              <c:xMode val="edge"/>
              <c:yMode val="edge"/>
              <c:x val="0.96788738213278902"/>
              <c:y val="0.36531832982277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364232"/>
        <c:crosses val="max"/>
        <c:crossBetween val="midCat"/>
        <c:majorUnit val="0.25"/>
      </c:valAx>
      <c:valAx>
        <c:axId val="3773642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253086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57</Characters>
  <Application>Microsoft Office Word</Application>
  <DocSecurity>0</DocSecurity>
  <Lines>5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 Poulson</dc:creator>
  <cp:keywords/>
  <dc:description/>
  <cp:lastModifiedBy>Rebecca L Poulson</cp:lastModifiedBy>
  <cp:revision>1</cp:revision>
  <dcterms:created xsi:type="dcterms:W3CDTF">2017-08-11T14:12:00Z</dcterms:created>
  <dcterms:modified xsi:type="dcterms:W3CDTF">2017-08-11T14:12:00Z</dcterms:modified>
</cp:coreProperties>
</file>